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54A" w:rsidRPr="001E554A" w:rsidRDefault="001E554A" w:rsidP="001E554A">
      <w:pPr>
        <w:keepNext/>
        <w:keepLines/>
        <w:spacing w:before="240" w:after="0" w:line="276" w:lineRule="auto"/>
        <w:outlineLvl w:val="0"/>
        <w:rPr>
          <w:rFonts w:ascii="Times New Roman" w:eastAsia="Calibri" w:hAnsi="Times New Roman" w:cs="Times New Roman"/>
          <w:color w:val="00B050"/>
          <w:kern w:val="32"/>
          <w:sz w:val="28"/>
          <w:szCs w:val="24"/>
          <w:lang w:val="en-MY"/>
        </w:rPr>
      </w:pPr>
      <w:bookmarkStart w:id="0" w:name="_Toc50573354"/>
      <w:r w:rsidRPr="001E554A">
        <w:rPr>
          <w:rFonts w:ascii="Times New Roman" w:eastAsia="Calibri" w:hAnsi="Times New Roman" w:cs="Times New Roman"/>
          <w:color w:val="00B050"/>
          <w:kern w:val="32"/>
          <w:sz w:val="28"/>
          <w:szCs w:val="24"/>
          <w:lang w:val="en-MY"/>
        </w:rPr>
        <w:t>Abbreviations and Acronym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6546"/>
        <w:gridCol w:w="288"/>
      </w:tblGrid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rPr>
                <w:bCs/>
              </w:rPr>
              <w:t>AOR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bookmarkStart w:id="1" w:name="_Hlk137036351"/>
            <w:r w:rsidRPr="001E554A">
              <w:rPr>
                <w:bCs/>
              </w:rPr>
              <w:t>Adjusted Odds Ratio</w:t>
            </w:r>
            <w:bookmarkEnd w:id="1"/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  <w:rPr>
                <w:bCs/>
              </w:rPr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rPr>
                <w:bCs/>
              </w:rPr>
              <w:t>BMA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rPr>
                <w:bCs/>
              </w:rPr>
              <w:t>Bone marrow Aspiration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  <w:rPr>
                <w:bCs/>
              </w:rPr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rPr>
                <w:bCs/>
              </w:rPr>
              <w:t>CA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rPr>
                <w:bCs/>
              </w:rPr>
              <w:t>Cancer/carcinoma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  <w:rPr>
                <w:bCs/>
              </w:rPr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CIN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Cervical Intraepithelial Lesions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COR</w:t>
            </w:r>
          </w:p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EFMOH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rPr>
                <w:bCs/>
              </w:rPr>
              <w:t>Crude Odds Ratio</w:t>
            </w:r>
          </w:p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Ethiopian Federal Ministry of Health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FIGO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International Federation of Gynecology and Obstetrics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FIG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Figure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FNAC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Fine Needle Aspiration Cytology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GLOBOCAN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  <w:r w:rsidRPr="001E554A">
              <w:t>Global Cancer Incidence, Mortality, and Prevalence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tabs>
                <w:tab w:val="left" w:pos="3660"/>
              </w:tabs>
              <w:spacing w:line="276" w:lineRule="auto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H &amp; E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Hematoxylin and Eosin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HIV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Human immunodeficiency virus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HSIL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High-grade squamous intraepithelial lesion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HPV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Human Papilloma Virus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IARC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International Agency for Research on Cancer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rPr>
                <w:bCs/>
              </w:rPr>
              <w:t>IRB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rPr>
                <w:bCs/>
              </w:rPr>
              <w:t>Institutional Review Board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JMC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proofErr w:type="spellStart"/>
            <w:r w:rsidRPr="001E554A">
              <w:t>Jimma</w:t>
            </w:r>
            <w:proofErr w:type="spellEnd"/>
            <w:r w:rsidRPr="001E554A">
              <w:t xml:space="preserve"> Medical Center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JUSH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proofErr w:type="spellStart"/>
            <w:r w:rsidRPr="001E554A">
              <w:rPr>
                <w:bCs/>
              </w:rPr>
              <w:t>Jimma</w:t>
            </w:r>
            <w:proofErr w:type="spellEnd"/>
            <w:r w:rsidRPr="001E554A">
              <w:rPr>
                <w:bCs/>
              </w:rPr>
              <w:t xml:space="preserve"> University Specialized Hospital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LEEP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Loop Electrical Excision Procedure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LSIL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low-grade squamous intraepithelial lesion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  <w:r w:rsidRPr="001E554A">
              <w:t>NCCP</w:t>
            </w:r>
          </w:p>
        </w:tc>
        <w:tc>
          <w:tcPr>
            <w:tcW w:w="6546" w:type="dxa"/>
          </w:tcPr>
          <w:p w:rsidR="001E554A" w:rsidRPr="001E554A" w:rsidRDefault="001E554A" w:rsidP="007C7F9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  <w:r w:rsidRPr="001E554A">
              <w:rPr>
                <w:bCs/>
              </w:rPr>
              <w:t xml:space="preserve">National </w:t>
            </w:r>
            <w:r w:rsidR="007C7F9E">
              <w:rPr>
                <w:bCs/>
              </w:rPr>
              <w:t>Cancer Control Plan</w:t>
            </w:r>
            <w:r w:rsidRPr="001E554A">
              <w:rPr>
                <w:bCs/>
              </w:rPr>
              <w:t xml:space="preserve"> of Ethiopia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  <w:r w:rsidRPr="001E554A">
              <w:rPr>
                <w:bCs/>
              </w:rPr>
              <w:t>PAP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  <w:proofErr w:type="spellStart"/>
            <w:r w:rsidRPr="001E554A">
              <w:rPr>
                <w:bCs/>
              </w:rPr>
              <w:t>Papanicolaou</w:t>
            </w:r>
            <w:proofErr w:type="spellEnd"/>
            <w:r w:rsidRPr="001E554A">
              <w:rPr>
                <w:bCs/>
              </w:rPr>
              <w:t xml:space="preserve"> stain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rPr>
                <w:bCs/>
              </w:rPr>
              <w:t>PMB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rPr>
                <w:bCs/>
              </w:rPr>
              <w:t>Postmenopausal bleeding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Cs/>
              </w:rPr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CC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quamous Cell Carcinoma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PHMMC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aint Paul Hospital Millennium Medical College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PSS</w:t>
            </w:r>
          </w:p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TD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tatistical Package for the Social Science</w:t>
            </w:r>
            <w:bookmarkStart w:id="2" w:name="_GoBack"/>
            <w:bookmarkEnd w:id="2"/>
          </w:p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exually transmitted diseases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TI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Sexually transmitted infection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TASH</w:t>
            </w:r>
          </w:p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UOG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proofErr w:type="spellStart"/>
            <w:r w:rsidRPr="001E554A">
              <w:t>Tikur</w:t>
            </w:r>
            <w:proofErr w:type="spellEnd"/>
            <w:r w:rsidRPr="001E554A">
              <w:t xml:space="preserve"> </w:t>
            </w:r>
            <w:proofErr w:type="spellStart"/>
            <w:r w:rsidRPr="001E554A">
              <w:t>Anbessa</w:t>
            </w:r>
            <w:proofErr w:type="spellEnd"/>
            <w:r w:rsidRPr="001E554A">
              <w:t xml:space="preserve"> Specialized Hospital</w:t>
            </w:r>
          </w:p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 xml:space="preserve">University of </w:t>
            </w:r>
            <w:proofErr w:type="spellStart"/>
            <w:r w:rsidRPr="001E554A">
              <w:t>Gonder</w:t>
            </w:r>
            <w:proofErr w:type="spellEnd"/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VIA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Visual inspection with acetic acid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  <w:tr w:rsidR="001E554A" w:rsidRPr="001E554A" w:rsidTr="00A84D4C">
        <w:tc>
          <w:tcPr>
            <w:tcW w:w="252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WHO</w:t>
            </w:r>
          </w:p>
        </w:tc>
        <w:tc>
          <w:tcPr>
            <w:tcW w:w="6546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1E554A">
              <w:t>World Health Organization</w:t>
            </w:r>
          </w:p>
        </w:tc>
        <w:tc>
          <w:tcPr>
            <w:tcW w:w="288" w:type="dxa"/>
          </w:tcPr>
          <w:p w:rsidR="001E554A" w:rsidRPr="001E554A" w:rsidRDefault="001E554A" w:rsidP="001E554A">
            <w:pPr>
              <w:autoSpaceDE w:val="0"/>
              <w:autoSpaceDN w:val="0"/>
              <w:adjustRightInd w:val="0"/>
              <w:spacing w:line="276" w:lineRule="auto"/>
              <w:jc w:val="both"/>
            </w:pPr>
          </w:p>
        </w:tc>
      </w:tr>
    </w:tbl>
    <w:p w:rsidR="00CF6712" w:rsidRDefault="00CF6712"/>
    <w:sectPr w:rsidR="00CF6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54A"/>
    <w:rsid w:val="001E554A"/>
    <w:rsid w:val="007C7F9E"/>
    <w:rsid w:val="00CF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A4847-FA18-4E31-8121-C76CAF01B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55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1011</Characters>
  <Application>Microsoft Office Word</Application>
  <DocSecurity>0</DocSecurity>
  <Lines>94</Lines>
  <Paragraphs>65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 Tirkaso</dc:creator>
  <cp:keywords/>
  <dc:description/>
  <cp:lastModifiedBy>Birhanu Tirkaso</cp:lastModifiedBy>
  <cp:revision>2</cp:revision>
  <dcterms:created xsi:type="dcterms:W3CDTF">2024-03-22T13:48:00Z</dcterms:created>
  <dcterms:modified xsi:type="dcterms:W3CDTF">2024-03-2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90ee7e-6adb-457d-b860-e0c03aff4dfb</vt:lpwstr>
  </property>
</Properties>
</file>